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3</w:t>
      </w:r>
      <w:r>
        <w:rPr>
          <w:b/>
          <w:sz w:val="24"/>
        </w:rPr>
        <w:t>: Table S1</w:t>
      </w:r>
      <w:r>
        <w:rPr>
          <w:b/>
          <w:sz w:val="24"/>
        </w:rPr>
        <w:t xml:space="preserve"> </w:t>
      </w:r>
      <w:r>
        <w:rPr>
          <w:sz w:val="24"/>
        </w:rPr>
        <w:t xml:space="preserve">The DERs in the </w:t>
      </w:r>
      <w:r>
        <w:rPr>
          <w:sz w:val="24"/>
        </w:rPr>
        <w:t>Δ</w:t>
      </w:r>
      <w:r>
        <w:rPr>
          <w:i/>
          <w:sz w:val="24"/>
        </w:rPr>
        <w:t>VpacspA</w:t>
      </w:r>
      <w:r>
        <w:rPr>
          <w:sz w:val="24"/>
        </w:rPr>
        <w:t>, Δ</w:t>
      </w:r>
      <w:r>
        <w:rPr>
          <w:i/>
          <w:sz w:val="24"/>
        </w:rPr>
        <w:t>VpacspD</w:t>
      </w:r>
      <w:r>
        <w:rPr>
          <w:sz w:val="24"/>
        </w:rPr>
        <w:t xml:space="preserve"> and Δ</w:t>
      </w:r>
      <w:r>
        <w:rPr>
          <w:i/>
          <w:sz w:val="24"/>
        </w:rPr>
        <w:t>VpacspAD</w:t>
      </w:r>
      <w:r>
        <w:rPr>
          <w:sz w:val="24"/>
        </w:rPr>
        <w:t xml:space="preserve"> mutants </w:t>
      </w:r>
      <w:r>
        <w:rPr>
          <w:color w:val="000000"/>
          <w:sz w:val="24"/>
        </w:rPr>
        <w:t xml:space="preserve">of </w:t>
      </w:r>
      <w:r>
        <w:rPr>
          <w:i/>
          <w:color w:val="000000"/>
          <w:sz w:val="24"/>
        </w:rPr>
        <w:t>V. parahemolyticus</w:t>
      </w:r>
      <w:r>
        <w:rPr>
          <w:color w:val="000000"/>
          <w:kern w:val="2"/>
          <w:sz w:val="24"/>
        </w:rPr>
        <w:t xml:space="preserve"> </w:t>
      </w:r>
      <w:r>
        <w:rPr>
          <w:sz w:val="24"/>
        </w:rPr>
        <w:t>CHN25</w:t>
      </w:r>
      <w:r>
        <w:rPr>
          <w:sz w:val="24"/>
        </w:rPr>
        <w:t xml:space="preserve"> grown at the </w:t>
      </w:r>
      <w:r>
        <w:rPr>
          <w:sz w:val="24"/>
        </w:rPr>
        <w:t>low</w:t>
      </w:r>
      <w:r>
        <w:rPr>
          <w:sz w:val="24"/>
        </w:rPr>
        <w:t xml:space="preserve"> </w:t>
      </w:r>
      <w:r>
        <w:rPr>
          <w:sz w:val="24"/>
        </w:rPr>
        <w:t>temperature</w:t>
      </w:r>
      <w:r>
        <w:rPr>
          <w:b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91360</wp:posOffset>
                </wp:positionV>
                <wp:extent cx="8439150" cy="7559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150" cy="7559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8"/>
                              <w:gridCol w:w="1704"/>
                              <w:gridCol w:w="1701"/>
                              <w:gridCol w:w="1566"/>
                              <w:gridCol w:w="423"/>
                              <w:gridCol w:w="5239"/>
                            </w:tblGrid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265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</w:rPr>
                                    <w:t xml:space="preserve">Locus / gene </w:t>
                                  </w:r>
                                </w:p>
                              </w:tc>
                              <w:tc>
                                <w:tcPr>
                                  <w:tcW w:w="497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0" w:right="0" w:firstLine="602"/>
                                    <w:jc w:val="center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  <w:t xml:space="preserve">Description of encoded protein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265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i/>
                                      <w:kern w:val="2"/>
                                      <w:sz w:val="24"/>
                                    </w:rPr>
                                    <w:t>Vpacsp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i/>
                                      <w:kern w:val="2"/>
                                      <w:sz w:val="24"/>
                                    </w:rPr>
                                    <w:t>Vpacsp</w:t>
                                  </w:r>
                                  <w:r>
                                    <w:rPr>
                                      <w:b/>
                                      <w:i/>
                                      <w:kern w:val="2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i/>
                                      <w:kern w:val="2"/>
                                      <w:sz w:val="24"/>
                                    </w:rPr>
                                    <w:t>VpacspA</w:t>
                                  </w:r>
                                  <w:r>
                                    <w:rPr>
                                      <w:b/>
                                      <w:i/>
                                      <w:kern w:val="2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2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1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59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14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22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05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057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 Cpx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35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2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3.3062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ux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376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47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7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55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3.03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5584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56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7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 Bet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66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13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9477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685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585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9419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87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148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AraC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88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1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Ar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975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179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wo-component 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01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10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035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82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10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8.53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31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43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7.569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4.1119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0017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4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0025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49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DNA-binding transcriptional regulator Ilv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4"/>
                                    </w:rPr>
                                    <w:t>VpaChn25_058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34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44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13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309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792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3.5489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25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6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3.060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64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4.23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289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Gnt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667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29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04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3.80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8.212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Regulator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45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1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 Pd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48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26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Recombination regulator Rec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53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5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Iron-regulated virulence regulator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717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37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917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cAMP-regulator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92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PB3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77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Phage transcriptional regulator Al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686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76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Fimbrial protein Z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77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82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968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Regulatory protein Uh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0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49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wo-component 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31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4.210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6367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PTS system nitrogen regulatory subunit I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36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89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Mer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45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034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218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2147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Deo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0707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83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Putative transcriptional regulator, N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071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503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Positive regulator of late tran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25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893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65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16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266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ype III secretion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68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03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ype III secretion regulator Ex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68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243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823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ype III secretion regulator Ex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69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47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079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ype III secretion regulator Ex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51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588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Sigma-E factor negative regulatory protein Rs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11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529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177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2751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35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2776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64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942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Arylsulfata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655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2222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Sensor histidine kinase/response regulator Lux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68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5524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wo-component 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068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246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Fimbrial protein Z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28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AraC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45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1053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46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5214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DNA-binding transcriptional regulator Yid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59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2637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61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069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AraC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A_161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1684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ux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023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216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Ribonuclease activity regulator protein Rr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087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144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29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3705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33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3362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Transcription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1727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2.0095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LysR family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165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253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Nitrogen regulatory protein P-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6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VpaChn25_248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0.4277</w:t>
                                  </w:r>
                                </w:p>
                              </w:tc>
                              <w:tc>
                                <w:tcPr>
                                  <w:tcW w:w="5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2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</w:rPr>
                                    <w:t>Carbon storage regulator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pt;height:595.25pt;mso-wrap-distance-left:0pt;mso-wrap-distance-right:9pt;mso-wrap-distance-top:0pt;mso-wrap-distance-bottom:0pt;margin-top:156.8pt;mso-position-vertical-relative:page;margin-left:-5.4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32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8"/>
                        <w:gridCol w:w="1704"/>
                        <w:gridCol w:w="1701"/>
                        <w:gridCol w:w="1566"/>
                        <w:gridCol w:w="423"/>
                        <w:gridCol w:w="5239"/>
                      </w:tblGrid>
                      <w:tr>
                        <w:trPr>
                          <w:trHeight w:val="143" w:hRule="atLeast"/>
                        </w:trPr>
                        <w:tc>
                          <w:tcPr>
                            <w:tcW w:w="265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 xml:space="preserve">Locus / gene </w:t>
                            </w:r>
                          </w:p>
                        </w:tc>
                        <w:tc>
                          <w:tcPr>
                            <w:tcW w:w="497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0" w:right="0" w:firstLine="602"/>
                              <w:jc w:val="center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423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523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  <w:t xml:space="preserve">Description of encoded protein  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265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  <w:t>Δ</w:t>
                            </w:r>
                            <w:r>
                              <w:rPr>
                                <w:b/>
                                <w:i/>
                                <w:kern w:val="2"/>
                                <w:sz w:val="24"/>
                              </w:rPr>
                              <w:t>Vpacsp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  <w:t>Δ</w:t>
                            </w:r>
                            <w:r>
                              <w:rPr>
                                <w:b/>
                                <w:i/>
                                <w:kern w:val="2"/>
                                <w:sz w:val="24"/>
                              </w:rPr>
                              <w:t>Vpacsp</w:t>
                            </w:r>
                            <w:r>
                              <w:rPr>
                                <w:b/>
                                <w:i/>
                                <w:kern w:val="2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  <w:t>Δ</w:t>
                            </w:r>
                            <w:r>
                              <w:rPr>
                                <w:b/>
                                <w:i/>
                                <w:kern w:val="2"/>
                                <w:sz w:val="24"/>
                              </w:rPr>
                              <w:t>VpacspA</w:t>
                            </w:r>
                            <w:r>
                              <w:rPr>
                                <w:b/>
                                <w:i/>
                                <w:kern w:val="2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23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523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10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59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14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221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057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057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 Cpx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35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2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3.3062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ux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376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47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7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55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3.03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5584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56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78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 BetI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66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130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9477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685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585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9419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87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148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AraC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88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12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Ar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975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179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wo-component response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01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101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035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825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10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8.535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311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43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7.5691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4.1119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0017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40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0025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49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DNA-binding transcriptional regulator IlvY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4"/>
                              </w:rPr>
                              <w:t>VpaChn25_058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34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443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13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309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7924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3.5489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25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61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3.0609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Response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64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4.235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2896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Gnt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667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297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04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3.807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8.2123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Regulatory protein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45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12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 Pdh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48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265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Recombination regulator RecX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53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54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Iron-regulated virulence regulatory protein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717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377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9171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cAMP-regulatory protein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92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PB3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77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Phage transcriptional regulator Alp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686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764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Fimbrial protein Z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77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825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968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Regulatory protein Uhp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00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499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wo-component response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31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4.2109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6367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PTS system nitrogen regulatory subunit II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361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891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Mer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45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034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2185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2147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Deo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0707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832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Putative transcriptional regulator, Nlp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071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503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Positive regulator of late transcription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251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8939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Response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651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166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266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ype III secretion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68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034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ype III secretion regulator ExsD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68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2431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823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ype III secretion regulator Exs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69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474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079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ype III secretion regulator ExsE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51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588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Sigma-E factor negative regulatory protein Rse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11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529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177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2751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351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2776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64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942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Arylsulfatase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655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2222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Sensor histidine kinase/response regulator LuxN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68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5524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wo-component response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068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246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Fimbrial protein Z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28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AraC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45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1053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46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5214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DNA-binding transcriptional regulator YidZ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59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2637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61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069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AraC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A_161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1684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ux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023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216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Ribonuclease activity regulator protein Rra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0871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144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29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3705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330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3362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Transcription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1727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2.0095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LysR family transcriptional regulato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165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253</w:t>
                            </w:r>
                          </w:p>
                        </w:tc>
                        <w:tc>
                          <w:tcPr>
                            <w:tcW w:w="52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Nitrogen regulatory protein P-II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6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VpaChn25_248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0.4277</w:t>
                            </w:r>
                          </w:p>
                        </w:tc>
                        <w:tc>
                          <w:tcPr>
                            <w:tcW w:w="5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2"/>
                                <w:sz w:val="24"/>
                              </w:rPr>
                            </w:pPr>
                            <w:r>
                              <w:rPr>
                                <w:kern w:val="2"/>
                                <w:sz w:val="24"/>
                              </w:rPr>
                              <w:t>Carbon storage regulator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rFonts w:cs="SimSun;宋体" w:ascii="SimSun;宋体" w:hAnsi="SimSun;宋体"/>
          <w:sz w:val="24"/>
        </w:rPr>
        <w:t>“</w:t>
      </w:r>
      <w:r>
        <w:rPr>
          <w:sz w:val="24"/>
        </w:rPr>
        <w:t>-</w:t>
      </w:r>
      <w:r>
        <w:rPr>
          <w:rFonts w:cs="SimSun;宋体" w:ascii="SimSun;宋体" w:hAnsi="SimSun;宋体"/>
          <w:sz w:val="24"/>
        </w:rPr>
        <w:t>”</w:t>
      </w:r>
      <w:r>
        <w:rPr>
          <w:sz w:val="24"/>
        </w:rPr>
        <w:t>, not significantly changed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5:59:00Z</dcterms:created>
  <dc:creator>微软用户</dc:creator>
  <dc:description/>
  <dc:language>en-US</dc:language>
  <cp:lastModifiedBy>Balindan, Danica Joy</cp:lastModifiedBy>
  <dcterms:modified xsi:type="dcterms:W3CDTF">2017-05-15T14:27:00Z</dcterms:modified>
  <cp:revision>5</cp:revision>
  <dc:subject/>
  <dc:title>Table S4 Differentially expressed regulators in ΔVpacspA, ΔVpacspD and ΔVpacspAD mutants of V</dc:title>
</cp:coreProperties>
</file>